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49655" w14:textId="4537118D" w:rsidR="000566F1" w:rsidRPr="0092386D" w:rsidRDefault="00973104">
      <w:pPr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92386D">
        <w:rPr>
          <w:rFonts w:ascii="Times New Roman" w:hAnsi="Times New Roman" w:cs="Times New Roman"/>
          <w:b/>
          <w:sz w:val="20"/>
        </w:rPr>
        <w:t>S</w:t>
      </w:r>
      <w:r w:rsidR="00E74308" w:rsidRPr="0092386D">
        <w:rPr>
          <w:rFonts w:ascii="Times New Roman" w:hAnsi="Times New Roman" w:cs="Times New Roman"/>
          <w:b/>
          <w:sz w:val="20"/>
        </w:rPr>
        <w:t>1 Table.</w:t>
      </w:r>
      <w:r w:rsidR="00835949" w:rsidRPr="0092386D">
        <w:rPr>
          <w:rFonts w:ascii="Times New Roman" w:hAnsi="Times New Roman" w:cs="Times New Roman"/>
          <w:sz w:val="20"/>
        </w:rPr>
        <w:t xml:space="preserve"> </w:t>
      </w:r>
      <w:r w:rsidR="00835949" w:rsidRPr="0092386D">
        <w:rPr>
          <w:rFonts w:ascii="Times New Roman" w:hAnsi="Times New Roman" w:cs="Times New Roman"/>
          <w:b/>
          <w:sz w:val="20"/>
        </w:rPr>
        <w:t>Correlation between cl</w:t>
      </w:r>
      <w:r w:rsidR="00A16E35" w:rsidRPr="0092386D">
        <w:rPr>
          <w:rFonts w:ascii="Times New Roman" w:hAnsi="Times New Roman" w:cs="Times New Roman"/>
          <w:b/>
          <w:sz w:val="20"/>
        </w:rPr>
        <w:t>inical characteristics and miR</w:t>
      </w:r>
      <w:r w:rsidR="00835949" w:rsidRPr="0092386D">
        <w:rPr>
          <w:rFonts w:ascii="Times New Roman" w:hAnsi="Times New Roman" w:cs="Times New Roman"/>
          <w:b/>
          <w:sz w:val="20"/>
        </w:rPr>
        <w:t>-128a</w:t>
      </w:r>
      <w:r w:rsidR="00A16E35" w:rsidRPr="0092386D">
        <w:rPr>
          <w:rFonts w:ascii="Times New Roman" w:hAnsi="Times New Roman" w:cs="Times New Roman"/>
          <w:b/>
          <w:sz w:val="20"/>
        </w:rPr>
        <w:t>-3p</w:t>
      </w:r>
      <w:r w:rsidR="00835949" w:rsidRPr="0092386D">
        <w:rPr>
          <w:rFonts w:ascii="Times New Roman" w:hAnsi="Times New Roman" w:cs="Times New Roman"/>
          <w:b/>
          <w:sz w:val="20"/>
        </w:rPr>
        <w:t xml:space="preserve"> and miR-196b</w:t>
      </w:r>
      <w:r w:rsidR="00A16E35" w:rsidRPr="0092386D">
        <w:rPr>
          <w:rFonts w:ascii="Times New Roman" w:hAnsi="Times New Roman" w:cs="Times New Roman"/>
          <w:b/>
          <w:sz w:val="20"/>
        </w:rPr>
        <w:t>-5p</w:t>
      </w:r>
      <w:r w:rsidR="00835949" w:rsidRPr="0092386D">
        <w:rPr>
          <w:rFonts w:ascii="Times New Roman" w:hAnsi="Times New Roman" w:cs="Times New Roman"/>
          <w:b/>
          <w:sz w:val="20"/>
        </w:rPr>
        <w:t xml:space="preserve"> expression levels in TLE patients</w:t>
      </w:r>
      <w:r w:rsidR="0092386D">
        <w:rPr>
          <w:rFonts w:ascii="Times New Roman" w:hAnsi="Times New Roman" w:cs="Times New Roman"/>
          <w:b/>
          <w:sz w:val="20"/>
        </w:rPr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2232"/>
        <w:gridCol w:w="816"/>
        <w:gridCol w:w="2032"/>
        <w:gridCol w:w="816"/>
      </w:tblGrid>
      <w:tr w:rsidR="00973104" w:rsidRPr="00BF048B" w14:paraId="30ED99C7" w14:textId="77777777" w:rsidTr="00835949">
        <w:tc>
          <w:tcPr>
            <w:tcW w:w="0" w:type="auto"/>
            <w:tcBorders>
              <w:bottom w:val="nil"/>
            </w:tcBorders>
          </w:tcPr>
          <w:p w14:paraId="4DB7F685" w14:textId="77777777" w:rsidR="00973104" w:rsidRPr="00BF048B" w:rsidRDefault="00973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793CA3" w14:textId="140D0B29" w:rsidR="00973104" w:rsidRPr="00BF048B" w:rsidRDefault="00973104" w:rsidP="00973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28a</w:t>
            </w:r>
            <w:r w:rsidR="00A16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80E69" w14:textId="5371D62C" w:rsidR="00973104" w:rsidRPr="00BF048B" w:rsidRDefault="00973104" w:rsidP="00973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96b</w:t>
            </w:r>
            <w:r w:rsidR="00A16E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p</w:t>
            </w:r>
          </w:p>
        </w:tc>
      </w:tr>
      <w:tr w:rsidR="00973104" w:rsidRPr="00BF048B" w14:paraId="63FF2E52" w14:textId="77777777" w:rsidTr="0083594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3133A6" w14:textId="77777777" w:rsidR="00973104" w:rsidRPr="00BF048B" w:rsidRDefault="00973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971E4D" w14:textId="77777777" w:rsidR="00973104" w:rsidRPr="00BF048B" w:rsidRDefault="00973104" w:rsidP="00973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8B">
              <w:rPr>
                <w:rFonts w:ascii="Times New Roman" w:hAnsi="Times New Roman" w:cs="Times New Roman"/>
                <w:sz w:val="20"/>
                <w:szCs w:val="20"/>
              </w:rPr>
              <w:t>Correlation coefficient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2563F" w14:textId="77777777" w:rsidR="00973104" w:rsidRPr="00BF048B" w:rsidRDefault="00973104" w:rsidP="00973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8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3ACC5" w14:textId="77777777" w:rsidR="00973104" w:rsidRPr="00BF048B" w:rsidRDefault="00973104" w:rsidP="00973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8B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E7BB09" w14:textId="77777777" w:rsidR="00973104" w:rsidRPr="00BF048B" w:rsidRDefault="00973104" w:rsidP="00973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8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73104" w:rsidRPr="00BF048B" w14:paraId="107CE00D" w14:textId="77777777" w:rsidTr="00835949">
        <w:tc>
          <w:tcPr>
            <w:tcW w:w="0" w:type="auto"/>
            <w:tcBorders>
              <w:top w:val="single" w:sz="4" w:space="0" w:color="auto"/>
            </w:tcBorders>
          </w:tcPr>
          <w:p w14:paraId="4FA0E8C3" w14:textId="77777777" w:rsidR="00973104" w:rsidRPr="00BF048B" w:rsidRDefault="00973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8B">
              <w:rPr>
                <w:rFonts w:ascii="Times New Roman" w:hAnsi="Times New Roman" w:cs="Times New Roman"/>
                <w:sz w:val="20"/>
                <w:szCs w:val="20"/>
              </w:rPr>
              <w:t>Age at surgery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0E6D09" w14:textId="77777777" w:rsidR="00973104" w:rsidRPr="00BF048B" w:rsidRDefault="00973104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9D733" w14:textId="77777777" w:rsidR="00973104" w:rsidRPr="00BF048B" w:rsidRDefault="00973104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418CC8" w14:textId="77777777" w:rsidR="00973104" w:rsidRPr="00BF048B" w:rsidRDefault="00973104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C2928C" w14:textId="77777777" w:rsidR="00973104" w:rsidRPr="00BF048B" w:rsidRDefault="00973104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="00835949"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3104" w:rsidRPr="00BF048B" w14:paraId="3B6ABA82" w14:textId="77777777" w:rsidTr="00835949">
        <w:tc>
          <w:tcPr>
            <w:tcW w:w="0" w:type="auto"/>
          </w:tcPr>
          <w:p w14:paraId="21AC0860" w14:textId="77777777" w:rsidR="00973104" w:rsidRPr="00BF048B" w:rsidRDefault="00973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8B">
              <w:rPr>
                <w:rFonts w:ascii="Times New Roman" w:hAnsi="Times New Roman" w:cs="Times New Roman"/>
                <w:sz w:val="20"/>
                <w:szCs w:val="20"/>
              </w:rPr>
              <w:t>Seizures per month</w:t>
            </w:r>
          </w:p>
        </w:tc>
        <w:tc>
          <w:tcPr>
            <w:tcW w:w="0" w:type="auto"/>
          </w:tcPr>
          <w:p w14:paraId="5FCA0072" w14:textId="77777777" w:rsidR="00973104" w:rsidRPr="00BF048B" w:rsidRDefault="00973104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835949"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8010BF" w14:textId="77777777" w:rsidR="00973104" w:rsidRPr="00BF048B" w:rsidRDefault="00973104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0" w:type="auto"/>
          </w:tcPr>
          <w:p w14:paraId="430F487A" w14:textId="77777777" w:rsidR="00973104" w:rsidRPr="00BF048B" w:rsidRDefault="00973104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</w:tcPr>
          <w:p w14:paraId="3C5C4909" w14:textId="77777777" w:rsidR="00973104" w:rsidRPr="00BF048B" w:rsidRDefault="00973104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973104" w:rsidRPr="00BF048B" w14:paraId="07F9C7ED" w14:textId="77777777" w:rsidTr="00835949">
        <w:tc>
          <w:tcPr>
            <w:tcW w:w="0" w:type="auto"/>
          </w:tcPr>
          <w:p w14:paraId="0881D7B6" w14:textId="77777777" w:rsidR="00973104" w:rsidRPr="00BF048B" w:rsidRDefault="00835949" w:rsidP="009731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first seizure</w:t>
            </w:r>
            <w:r w:rsidR="00973104"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83D035B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0" w:type="auto"/>
          </w:tcPr>
          <w:p w14:paraId="57B6BAA2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</w:tcPr>
          <w:p w14:paraId="1822CD5E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3</w:t>
            </w:r>
          </w:p>
        </w:tc>
        <w:tc>
          <w:tcPr>
            <w:tcW w:w="0" w:type="auto"/>
          </w:tcPr>
          <w:p w14:paraId="0A2D53F0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973104" w:rsidRPr="00BF048B" w14:paraId="525B0DC4" w14:textId="77777777" w:rsidTr="00835949">
        <w:tc>
          <w:tcPr>
            <w:tcW w:w="0" w:type="auto"/>
          </w:tcPr>
          <w:p w14:paraId="1477893F" w14:textId="77777777" w:rsidR="00973104" w:rsidRPr="00BF048B" w:rsidRDefault="00835949" w:rsidP="009731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973104"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zure recurrence*</w:t>
            </w:r>
          </w:p>
        </w:tc>
        <w:tc>
          <w:tcPr>
            <w:tcW w:w="0" w:type="auto"/>
          </w:tcPr>
          <w:p w14:paraId="48D8E790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</w:tcPr>
          <w:p w14:paraId="44386990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0" w:type="auto"/>
          </w:tcPr>
          <w:p w14:paraId="43368284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0" w:type="auto"/>
          </w:tcPr>
          <w:p w14:paraId="1D39ED8D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973104" w:rsidRPr="00BF048B" w14:paraId="0085F0D6" w14:textId="77777777" w:rsidTr="00835949">
        <w:tc>
          <w:tcPr>
            <w:tcW w:w="0" w:type="auto"/>
          </w:tcPr>
          <w:p w14:paraId="0A2C065A" w14:textId="77777777" w:rsidR="00973104" w:rsidRPr="00BF048B" w:rsidRDefault="00973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8B">
              <w:rPr>
                <w:rFonts w:ascii="Times New Roman" w:hAnsi="Times New Roman" w:cs="Times New Roman"/>
                <w:sz w:val="20"/>
                <w:szCs w:val="20"/>
              </w:rPr>
              <w:t>Global IQ</w:t>
            </w:r>
          </w:p>
        </w:tc>
        <w:tc>
          <w:tcPr>
            <w:tcW w:w="0" w:type="auto"/>
          </w:tcPr>
          <w:p w14:paraId="55FC5E9F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0" w:type="auto"/>
          </w:tcPr>
          <w:p w14:paraId="4DC6CEE1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0" w:type="auto"/>
          </w:tcPr>
          <w:p w14:paraId="5EFB74C3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0" w:type="auto"/>
          </w:tcPr>
          <w:p w14:paraId="6FBB53AC" w14:textId="77777777" w:rsidR="00973104" w:rsidRPr="00BF048B" w:rsidRDefault="00835949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</w:tbl>
    <w:p w14:paraId="2D750541" w14:textId="77777777" w:rsidR="00973104" w:rsidRPr="00BF048B" w:rsidRDefault="00973104">
      <w:pPr>
        <w:rPr>
          <w:rFonts w:ascii="Times New Roman" w:hAnsi="Times New Roman" w:cs="Times New Roman"/>
          <w:sz w:val="20"/>
          <w:szCs w:val="20"/>
        </w:rPr>
      </w:pPr>
      <w:r w:rsidRPr="00BF048B">
        <w:rPr>
          <w:rFonts w:ascii="Times New Roman" w:hAnsi="Times New Roman" w:cs="Times New Roman"/>
          <w:sz w:val="20"/>
          <w:szCs w:val="20"/>
        </w:rPr>
        <w:t>* Age in years</w:t>
      </w:r>
    </w:p>
    <w:p w14:paraId="7D575B56" w14:textId="77777777" w:rsidR="00973104" w:rsidRPr="00BF048B" w:rsidRDefault="00973104">
      <w:pPr>
        <w:rPr>
          <w:rFonts w:ascii="Times New Roman" w:hAnsi="Times New Roman" w:cs="Times New Roman"/>
          <w:sz w:val="20"/>
          <w:szCs w:val="20"/>
        </w:rPr>
      </w:pPr>
      <w:r w:rsidRPr="00BF048B">
        <w:rPr>
          <w:rFonts w:ascii="Times New Roman" w:hAnsi="Times New Roman" w:cs="Times New Roman"/>
          <w:sz w:val="20"/>
          <w:szCs w:val="20"/>
        </w:rPr>
        <w:t>** Spearman’s test</w:t>
      </w:r>
    </w:p>
    <w:p w14:paraId="72E92EC6" w14:textId="77777777" w:rsidR="00242A1A" w:rsidRDefault="00242A1A">
      <w:pPr>
        <w:rPr>
          <w:rFonts w:ascii="Times New Roman" w:hAnsi="Times New Roman" w:cs="Times New Roman"/>
          <w:sz w:val="20"/>
          <w:szCs w:val="20"/>
        </w:rPr>
      </w:pPr>
      <w:r w:rsidRPr="00BF048B">
        <w:rPr>
          <w:rFonts w:ascii="Times New Roman" w:hAnsi="Times New Roman" w:cs="Times New Roman"/>
          <w:sz w:val="20"/>
          <w:szCs w:val="20"/>
        </w:rPr>
        <w:t>** SEM = standard error of mean</w:t>
      </w:r>
    </w:p>
    <w:p w14:paraId="31BC3D35" w14:textId="77777777" w:rsidR="00E74308" w:rsidRDefault="00E74308">
      <w:pPr>
        <w:rPr>
          <w:rFonts w:ascii="Times New Roman" w:hAnsi="Times New Roman" w:cs="Times New Roman"/>
          <w:sz w:val="20"/>
          <w:szCs w:val="20"/>
        </w:rPr>
      </w:pPr>
    </w:p>
    <w:p w14:paraId="1D84F19F" w14:textId="0A424554" w:rsidR="00E74308" w:rsidRPr="00BF048B" w:rsidRDefault="00E74308">
      <w:pPr>
        <w:rPr>
          <w:rFonts w:ascii="Times New Roman" w:hAnsi="Times New Roman" w:cs="Times New Roman"/>
          <w:sz w:val="20"/>
          <w:szCs w:val="20"/>
        </w:rPr>
      </w:pPr>
    </w:p>
    <w:sectPr w:rsidR="00E74308" w:rsidRPr="00BF048B" w:rsidSect="005131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500000000000000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658"/>
    <w:rsid w:val="000566F1"/>
    <w:rsid w:val="000E70AC"/>
    <w:rsid w:val="00242A1A"/>
    <w:rsid w:val="00513112"/>
    <w:rsid w:val="007B5B6A"/>
    <w:rsid w:val="00835949"/>
    <w:rsid w:val="00905658"/>
    <w:rsid w:val="0092386D"/>
    <w:rsid w:val="00973104"/>
    <w:rsid w:val="00A16E35"/>
    <w:rsid w:val="00A565EA"/>
    <w:rsid w:val="00BF048B"/>
    <w:rsid w:val="00DF616E"/>
    <w:rsid w:val="00E7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762C11"/>
  <w14:defaultImageDpi w14:val="300"/>
  <w15:docId w15:val="{79607B56-2765-4399-9782-C45A26255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73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731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Peixoto Santos</dc:creator>
  <cp:keywords/>
  <dc:description/>
  <cp:lastModifiedBy>Daniel Gitai</cp:lastModifiedBy>
  <cp:revision>2</cp:revision>
  <dcterms:created xsi:type="dcterms:W3CDTF">2016-09-02T12:45:00Z</dcterms:created>
  <dcterms:modified xsi:type="dcterms:W3CDTF">2016-09-02T12:45:00Z</dcterms:modified>
</cp:coreProperties>
</file>